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B55" w:rsidRPr="00C90058" w:rsidRDefault="00A90C47" w:rsidP="005C0B30">
      <w:pPr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C90058">
        <w:rPr>
          <w:rFonts w:ascii="Times New Roman" w:hAnsi="Times New Roman" w:cs="Times New Roman" w:hint="eastAsia"/>
          <w:b/>
          <w:sz w:val="21"/>
          <w:szCs w:val="21"/>
        </w:rPr>
        <w:t>Supplement</w:t>
      </w:r>
      <w:r w:rsidR="005C0B30" w:rsidRPr="00C90058">
        <w:rPr>
          <w:rFonts w:ascii="Times New Roman" w:hAnsi="Times New Roman" w:cs="Times New Roman" w:hint="eastAsia"/>
          <w:b/>
          <w:sz w:val="21"/>
          <w:szCs w:val="21"/>
        </w:rPr>
        <w:t>ary</w:t>
      </w:r>
      <w:r w:rsidR="00841D3F" w:rsidRPr="00C90058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</w:p>
    <w:p w:rsidR="004D55C4" w:rsidRPr="009F5EE1" w:rsidRDefault="004D55C4" w:rsidP="004D55C4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547E5D">
        <w:rPr>
          <w:rFonts w:ascii="Times New Roman" w:hAnsi="Times New Roman" w:cs="Times New Roman" w:hint="eastAsia"/>
          <w:sz w:val="21"/>
          <w:szCs w:val="21"/>
        </w:rPr>
        <w:t xml:space="preserve">Table 1. </w:t>
      </w:r>
      <w:r w:rsidRPr="00471653">
        <w:rPr>
          <w:rFonts w:ascii="Times New Roman" w:hAnsi="Times New Roman" w:cs="Times New Roman"/>
          <w:sz w:val="21"/>
          <w:szCs w:val="21"/>
        </w:rPr>
        <w:t>The complementary  sequences between miR-</w:t>
      </w:r>
      <w:r w:rsidRPr="00471653">
        <w:rPr>
          <w:rFonts w:ascii="Times New Roman" w:hAnsi="Times New Roman" w:cs="Times New Roman" w:hint="eastAsia"/>
          <w:sz w:val="21"/>
          <w:szCs w:val="21"/>
        </w:rPr>
        <w:t>82</w:t>
      </w:r>
      <w:r w:rsidRPr="00471653">
        <w:rPr>
          <w:rFonts w:ascii="Times New Roman" w:hAnsi="Times New Roman" w:cs="Times New Roman"/>
          <w:sz w:val="21"/>
          <w:szCs w:val="21"/>
        </w:rPr>
        <w:t xml:space="preserve"> and its putative sites </w:t>
      </w:r>
      <w:r>
        <w:rPr>
          <w:rFonts w:ascii="Times New Roman" w:hAnsi="Times New Roman" w:cs="Times New Roman"/>
          <w:sz w:val="21"/>
          <w:szCs w:val="21"/>
        </w:rPr>
        <w:t xml:space="preserve">within the 3’UTRs of </w:t>
      </w:r>
      <w:r>
        <w:rPr>
          <w:rFonts w:ascii="Times New Roman" w:hAnsi="Times New Roman" w:cs="Times New Roman" w:hint="eastAsia"/>
          <w:sz w:val="21"/>
          <w:szCs w:val="21"/>
        </w:rPr>
        <w:t xml:space="preserve"> selected gene</w:t>
      </w:r>
      <w:r w:rsidRPr="00471653">
        <w:rPr>
          <w:rFonts w:ascii="Times New Roman" w:hAnsi="Times New Roman" w:cs="Times New Roman"/>
          <w:sz w:val="21"/>
          <w:szCs w:val="21"/>
        </w:rPr>
        <w:t>s, predicted with computational and bioinformatics-based approach  using TargetScan</w:t>
      </w:r>
      <w:r w:rsidRPr="00471653">
        <w:rPr>
          <w:rFonts w:ascii="Times New Roman" w:hAnsi="Times New Roman" w:cs="Times New Roman" w:hint="eastAsia"/>
          <w:sz w:val="21"/>
          <w:szCs w:val="21"/>
        </w:rPr>
        <w:t xml:space="preserve">. </w:t>
      </w:r>
      <w:r>
        <w:rPr>
          <w:rFonts w:ascii="Times New Roman" w:hAnsi="Times New Roman" w:cs="Times New Roman" w:hint="eastAsia"/>
          <w:sz w:val="21"/>
          <w:szCs w:val="21"/>
        </w:rPr>
        <w:t xml:space="preserve">In the alignment, </w:t>
      </w:r>
      <w:r>
        <w:rPr>
          <w:rFonts w:ascii="Times New Roman" w:hAnsi="Times New Roman" w:cs="Times New Roman"/>
          <w:sz w:val="21"/>
          <w:szCs w:val="21"/>
        </w:rPr>
        <w:t xml:space="preserve"> “</w:t>
      </w:r>
      <w:r w:rsidRPr="00471653">
        <w:rPr>
          <w:rFonts w:ascii="Times New Roman" w:hAnsi="Times New Roman" w:cs="Times New Roman"/>
          <w:sz w:val="21"/>
          <w:szCs w:val="21"/>
        </w:rPr>
        <w:t xml:space="preserve"> ׀ ”</w:t>
      </w:r>
      <w:r>
        <w:rPr>
          <w:rFonts w:ascii="Times New Roman" w:hAnsi="Times New Roman" w:cs="Times New Roman" w:hint="eastAsia"/>
          <w:sz w:val="21"/>
          <w:szCs w:val="21"/>
        </w:rPr>
        <w:t xml:space="preserve"> refers to perfect complementary between bases,</w:t>
      </w:r>
      <w:r>
        <w:rPr>
          <w:rFonts w:ascii="Times New Roman" w:hAnsi="Times New Roman" w:cs="Times New Roman"/>
          <w:sz w:val="21"/>
          <w:szCs w:val="21"/>
        </w:rPr>
        <w:t xml:space="preserve"> “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>”</w:t>
      </w:r>
      <w:r>
        <w:rPr>
          <w:rFonts w:ascii="Times New Roman" w:hAnsi="Times New Roman" w:cs="Times New Roman" w:hint="eastAsia"/>
          <w:sz w:val="21"/>
          <w:szCs w:val="21"/>
        </w:rPr>
        <w:t xml:space="preserve"> represents a G:U wobble pair.</w:t>
      </w:r>
      <w:r w:rsidRPr="00471653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a5"/>
        <w:tblW w:w="9923" w:type="dxa"/>
        <w:jc w:val="center"/>
        <w:tblInd w:w="-459" w:type="dxa"/>
        <w:tblLayout w:type="fixed"/>
        <w:tblLook w:val="04A0"/>
      </w:tblPr>
      <w:tblGrid>
        <w:gridCol w:w="851"/>
        <w:gridCol w:w="992"/>
        <w:gridCol w:w="1111"/>
        <w:gridCol w:w="5155"/>
        <w:gridCol w:w="680"/>
        <w:gridCol w:w="1134"/>
      </w:tblGrid>
      <w:tr w:rsidR="004D55C4" w:rsidTr="00D624CF">
        <w:trPr>
          <w:jc w:val="center"/>
        </w:trPr>
        <w:tc>
          <w:tcPr>
            <w:tcW w:w="851" w:type="dxa"/>
            <w:vAlign w:val="center"/>
          </w:tcPr>
          <w:p w:rsidR="004D55C4" w:rsidRPr="003A5FF6" w:rsidRDefault="004D55C4" w:rsidP="00D624C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992" w:type="dxa"/>
            <w:vAlign w:val="center"/>
          </w:tcPr>
          <w:p w:rsidR="004D55C4" w:rsidRPr="003A5FF6" w:rsidRDefault="004D55C4" w:rsidP="00D624C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RNA</w:t>
            </w:r>
          </w:p>
        </w:tc>
        <w:tc>
          <w:tcPr>
            <w:tcW w:w="1111" w:type="dxa"/>
            <w:vAlign w:val="center"/>
          </w:tcPr>
          <w:p w:rsidR="004D55C4" w:rsidRPr="003A5FF6" w:rsidRDefault="004D55C4" w:rsidP="00D624C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5155" w:type="dxa"/>
            <w:vAlign w:val="center"/>
          </w:tcPr>
          <w:p w:rsidR="004D55C4" w:rsidRPr="003A5FF6" w:rsidRDefault="004D55C4" w:rsidP="00D624C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tructure</w:t>
            </w:r>
          </w:p>
        </w:tc>
        <w:tc>
          <w:tcPr>
            <w:tcW w:w="680" w:type="dxa"/>
            <w:vAlign w:val="center"/>
          </w:tcPr>
          <w:p w:rsidR="004D55C4" w:rsidRPr="003A5FF6" w:rsidRDefault="004D55C4" w:rsidP="00D624C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oop Score</w:t>
            </w:r>
          </w:p>
        </w:tc>
        <w:tc>
          <w:tcPr>
            <w:tcW w:w="1134" w:type="dxa"/>
            <w:vAlign w:val="center"/>
          </w:tcPr>
          <w:p w:rsidR="004D55C4" w:rsidRPr="003A5FF6" w:rsidRDefault="004D55C4" w:rsidP="00D624C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ergy</w:t>
            </w:r>
          </w:p>
          <w:p w:rsidR="004D55C4" w:rsidRPr="003A5FF6" w:rsidRDefault="004D55C4" w:rsidP="00D624CF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kCal/Mol)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951</w:t>
            </w: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968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| |||  |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aaaCACCT--TCCAGCTCCt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54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-21.66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455:1474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     :||||||| </w:t>
            </w:r>
          </w:p>
          <w:p w:rsidR="004D55C4" w:rsidRPr="001140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tcagtaccctcT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41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-21.55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499:1517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||||  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cgcaagCTGG-GCAGCTCCc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-21.02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126:1145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|||:    :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ccgCTCTGACAT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-23.78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SYPL2</w:t>
            </w:r>
          </w:p>
        </w:tc>
        <w:tc>
          <w:tcPr>
            <w:tcW w:w="111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654:673</w:t>
            </w:r>
          </w:p>
        </w:tc>
        <w:tc>
          <w:tcPr>
            <w:tcW w:w="5155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8F4A5A"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8F4A5A">
              <w:rPr>
                <w:rFonts w:ascii="宋体" w:eastAsia="宋体" w:cs="宋体"/>
              </w:rPr>
              <w:t xml:space="preserve">                         |||||||||| 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8F4A5A">
              <w:rPr>
                <w:rFonts w:ascii="宋体" w:eastAsia="宋体" w:cs="宋体"/>
              </w:rPr>
              <w:t xml:space="preserve">   Ref:      5' cgatgaagaGTCCAGCTCCa 3'</w:t>
            </w:r>
          </w:p>
        </w:tc>
        <w:tc>
          <w:tcPr>
            <w:tcW w:w="680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1134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-23.21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SYPL2</w:t>
            </w:r>
          </w:p>
        </w:tc>
        <w:tc>
          <w:tcPr>
            <w:tcW w:w="111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3011:3031</w:t>
            </w:r>
          </w:p>
        </w:tc>
        <w:tc>
          <w:tcPr>
            <w:tcW w:w="5155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8F4A5A">
              <w:rPr>
                <w:rFonts w:ascii="宋体" w:eastAsia="宋体" w:cs="宋体"/>
              </w:rPr>
              <w:t xml:space="preserve">   Query:    3' ggagAGGAC-CAGGTCGAGGt 5'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8F4A5A">
              <w:rPr>
                <w:rFonts w:ascii="宋体" w:eastAsia="宋体" w:cs="宋体"/>
              </w:rPr>
              <w:t xml:space="preserve">                    |::||  | ||||||| 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8F4A5A">
              <w:rPr>
                <w:rFonts w:ascii="宋体" w:eastAsia="宋体" w:cs="宋体"/>
              </w:rPr>
              <w:t xml:space="preserve">   Ref:      5' acagTTTTGCCTACAGCTCCa 3'</w:t>
            </w:r>
          </w:p>
        </w:tc>
        <w:tc>
          <w:tcPr>
            <w:tcW w:w="680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1134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20.20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SYPL2</w:t>
            </w:r>
          </w:p>
        </w:tc>
        <w:tc>
          <w:tcPr>
            <w:tcW w:w="111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265:289</w:t>
            </w:r>
          </w:p>
        </w:tc>
        <w:tc>
          <w:tcPr>
            <w:tcW w:w="5155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8F4A5A">
              <w:rPr>
                <w:rFonts w:ascii="宋体" w:eastAsia="宋体" w:cs="宋体"/>
              </w:rPr>
              <w:t xml:space="preserve">   Query:    3' ggAGA--GGACC---AGGTCGAGGt 5'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8F4A5A">
              <w:rPr>
                <w:rFonts w:ascii="宋体" w:eastAsia="宋体" w:cs="宋体"/>
              </w:rPr>
              <w:t xml:space="preserve">                  |||  || ||   | ||||||| 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 w:rsidRPr="008F4A5A">
              <w:rPr>
                <w:rFonts w:ascii="宋体" w:eastAsia="宋体" w:cs="宋体"/>
              </w:rPr>
              <w:t xml:space="preserve">   Ref:      5' gcTCTGCCCCGGACCTGCAGCTCCc 3'</w:t>
            </w:r>
          </w:p>
        </w:tc>
        <w:tc>
          <w:tcPr>
            <w:tcW w:w="680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1134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</w:rPr>
              <w:t>22.00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896:1913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| |||  |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aaaCACCT--TCCAGCTCCt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66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896</w:t>
            </w: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913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     :||||||| </w:t>
            </w:r>
          </w:p>
          <w:p w:rsidR="004D55C4" w:rsidRPr="00894961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tcagtaccctcT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55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061:2078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| |||  |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aaaCACCT--TCCAGCTCCt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66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565:1584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     :||||||| </w:t>
            </w:r>
          </w:p>
          <w:p w:rsidR="004D55C4" w:rsidRPr="00CB3876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tcagtaccctcT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55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novel_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mir_82</w:t>
            </w:r>
          </w:p>
        </w:tc>
        <w:tc>
          <w:tcPr>
            <w:tcW w:w="992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FHL3</w:t>
            </w:r>
          </w:p>
        </w:tc>
        <w:tc>
          <w:tcPr>
            <w:tcW w:w="111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912:932</w:t>
            </w:r>
          </w:p>
        </w:tc>
        <w:tc>
          <w:tcPr>
            <w:tcW w:w="5155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Query:    3' ggaGAGGACCAG-GTCGAGGt 5'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                |||: || | ||||||| 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Ref:      5' cacCTCTGGGACTCAGCTCCc 3'</w:t>
            </w:r>
          </w:p>
        </w:tc>
        <w:tc>
          <w:tcPr>
            <w:tcW w:w="680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darkGray"/>
              </w:rPr>
              <w:t>1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56.0</w:t>
            </w:r>
          </w:p>
        </w:tc>
        <w:tc>
          <w:tcPr>
            <w:tcW w:w="1134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darkGray"/>
              </w:rPr>
              <w:t>-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25.20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novel_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mir_82</w:t>
            </w:r>
          </w:p>
        </w:tc>
        <w:tc>
          <w:tcPr>
            <w:tcW w:w="992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FHL3</w:t>
            </w:r>
          </w:p>
        </w:tc>
        <w:tc>
          <w:tcPr>
            <w:tcW w:w="111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1385:1405</w:t>
            </w:r>
          </w:p>
        </w:tc>
        <w:tc>
          <w:tcPr>
            <w:tcW w:w="5155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Query:    3' ggAG-AGGACCAGGTCGAGGt 5'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               || |::|  |:||||||| 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Ref:      5' tcTCATTTTATTTCAGCTCCa 3'</w:t>
            </w:r>
          </w:p>
        </w:tc>
        <w:tc>
          <w:tcPr>
            <w:tcW w:w="680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darkGray"/>
              </w:rPr>
              <w:t>1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53.0</w:t>
            </w:r>
          </w:p>
        </w:tc>
        <w:tc>
          <w:tcPr>
            <w:tcW w:w="1134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darkGray"/>
              </w:rPr>
              <w:t>-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22.78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03:2120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lastRenderedPageBreak/>
              <w:t xml:space="preserve">                   | |||  |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aaaCACCT--TCCAGCTCCt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66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607:1626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     :||||||| </w:t>
            </w:r>
          </w:p>
          <w:p w:rsidR="004D55C4" w:rsidRPr="00CB3876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tcagtaccctcT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55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3581:3599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:|||| ||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gacTTCCT-GTC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30.63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3792:3812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-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|| | | 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agggcCCAGAGCC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11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623:2644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--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  ||||  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ctctggaaGGTCAGCAGCTCCt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29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567:2586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     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caaccaaggccC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2.75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237:1254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::|||  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gccgaTTTGG--CAGCTCCt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0.71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424:1442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||||  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cgcaagCTGG-GCAGCTCCc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02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051:1070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|||:    :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ccgCTCTGACAT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3.78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novel_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mir_82</w:t>
            </w:r>
          </w:p>
        </w:tc>
        <w:tc>
          <w:tcPr>
            <w:tcW w:w="992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FHL3</w:t>
            </w:r>
          </w:p>
        </w:tc>
        <w:tc>
          <w:tcPr>
            <w:tcW w:w="111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1088:1108</w:t>
            </w:r>
          </w:p>
        </w:tc>
        <w:tc>
          <w:tcPr>
            <w:tcW w:w="5155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Query:    3' ggaGAGGACCAG-GTCGAGGt 5'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                |||: || | ||||||| 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Ref:      5' cacCTCTGGGACTCAGCTCCc 3'</w:t>
            </w:r>
          </w:p>
        </w:tc>
        <w:tc>
          <w:tcPr>
            <w:tcW w:w="680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darkGray"/>
              </w:rPr>
              <w:t>1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56.0</w:t>
            </w:r>
          </w:p>
        </w:tc>
        <w:tc>
          <w:tcPr>
            <w:tcW w:w="1134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darkGray"/>
              </w:rPr>
              <w:t>-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25.20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novel_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mir_82</w:t>
            </w:r>
          </w:p>
        </w:tc>
        <w:tc>
          <w:tcPr>
            <w:tcW w:w="992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FHL3</w:t>
            </w:r>
          </w:p>
        </w:tc>
        <w:tc>
          <w:tcPr>
            <w:tcW w:w="111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1561:1581</w:t>
            </w:r>
          </w:p>
        </w:tc>
        <w:tc>
          <w:tcPr>
            <w:tcW w:w="5155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Query:    3' ggAG-AGGACCAGGTCGAGGt 5'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               || |::|  |:||||||| 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darkGray"/>
              </w:rPr>
            </w:pPr>
            <w:r w:rsidRPr="008F4A5A">
              <w:rPr>
                <w:rFonts w:ascii="宋体" w:eastAsia="宋体" w:cs="宋体"/>
                <w:highlight w:val="darkGray"/>
              </w:rPr>
              <w:t xml:space="preserve">   Ref:      5' tcTCATTTTATTTCAGCTCCa 3'</w:t>
            </w:r>
          </w:p>
        </w:tc>
        <w:tc>
          <w:tcPr>
            <w:tcW w:w="680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darkGray"/>
              </w:rPr>
              <w:t>1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53.0</w:t>
            </w:r>
          </w:p>
        </w:tc>
        <w:tc>
          <w:tcPr>
            <w:tcW w:w="1134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darkGray"/>
              </w:rPr>
              <w:t>-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darkGray"/>
              </w:rPr>
              <w:t>22.78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  <w:t>novel_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  <w:t>mir_82</w:t>
            </w:r>
          </w:p>
        </w:tc>
        <w:tc>
          <w:tcPr>
            <w:tcW w:w="992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  <w:t>PA2G4</w:t>
            </w:r>
          </w:p>
        </w:tc>
        <w:tc>
          <w:tcPr>
            <w:tcW w:w="1111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</w:pP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  <w:t>1756:1775</w:t>
            </w:r>
          </w:p>
        </w:tc>
        <w:tc>
          <w:tcPr>
            <w:tcW w:w="5155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lightGray"/>
              </w:rPr>
            </w:pPr>
            <w:r w:rsidRPr="008F4A5A">
              <w:rPr>
                <w:rFonts w:ascii="宋体" w:eastAsia="宋体" w:cs="宋体"/>
                <w:highlight w:val="lightGray"/>
              </w:rPr>
              <w:t xml:space="preserve">   Query:    3' ggagaggaccaGGTCGAGGt 5'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lightGray"/>
              </w:rPr>
            </w:pPr>
            <w:r w:rsidRPr="008F4A5A">
              <w:rPr>
                <w:rFonts w:ascii="宋体" w:eastAsia="宋体" w:cs="宋体"/>
                <w:highlight w:val="lightGray"/>
              </w:rPr>
              <w:t xml:space="preserve">                           |||||||| </w:t>
            </w:r>
          </w:p>
          <w:p w:rsidR="004D55C4" w:rsidRPr="008F4A5A" w:rsidRDefault="004D55C4" w:rsidP="00D624CF">
            <w:pPr>
              <w:autoSpaceDE w:val="0"/>
              <w:autoSpaceDN w:val="0"/>
              <w:rPr>
                <w:rFonts w:ascii="宋体" w:eastAsia="宋体" w:cs="宋体"/>
                <w:highlight w:val="lightGray"/>
              </w:rPr>
            </w:pPr>
            <w:r w:rsidRPr="008F4A5A">
              <w:rPr>
                <w:rFonts w:ascii="宋体" w:eastAsia="宋体" w:cs="宋体"/>
                <w:highlight w:val="lightGray"/>
              </w:rPr>
              <w:t xml:space="preserve">   Ref:      5' tccaacaacaaCCAGCTCCa 3'</w:t>
            </w:r>
          </w:p>
        </w:tc>
        <w:tc>
          <w:tcPr>
            <w:tcW w:w="680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lightGray"/>
              </w:rPr>
              <w:t>1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  <w:t>45.0</w:t>
            </w:r>
          </w:p>
        </w:tc>
        <w:tc>
          <w:tcPr>
            <w:tcW w:w="1134" w:type="dxa"/>
          </w:tcPr>
          <w:p w:rsidR="004D55C4" w:rsidRPr="008F4A5A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</w:pPr>
            <w:r w:rsidRPr="008F4A5A">
              <w:rPr>
                <w:rFonts w:ascii="Times New Roman" w:eastAsia="宋体" w:hAnsi="Times New Roman" w:cs="Times New Roman" w:hint="eastAsia"/>
                <w:sz w:val="18"/>
                <w:szCs w:val="18"/>
                <w:highlight w:val="lightGray"/>
              </w:rPr>
              <w:t>-</w:t>
            </w:r>
            <w:r w:rsidRPr="008F4A5A">
              <w:rPr>
                <w:rFonts w:ascii="Times New Roman" w:eastAsia="宋体" w:hAnsi="Times New Roman" w:cs="Times New Roman"/>
                <w:sz w:val="18"/>
                <w:szCs w:val="18"/>
                <w:highlight w:val="lightGray"/>
              </w:rPr>
              <w:t>20.22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898:1915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| |||  |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aaaCACCT--TCCAGCTCCt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66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402:1421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     :||||||| </w:t>
            </w:r>
          </w:p>
          <w:p w:rsidR="004D55C4" w:rsidRPr="001C39A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tcagtaccctcT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55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GIPC3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939:2958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| |||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cgacagCAGGTC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6.92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GIPC3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471:2490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||  ||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tgcagCCCAGTC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7.00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IPC3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1752:1770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lastRenderedPageBreak/>
              <w:t xml:space="preserve">                    ||| || 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agagTCCAGG-CCAGCTCCg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5.09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GIPC3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3023:3043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-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:||: | | 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aggTTCTAGATAC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1.89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GIPC3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796:2814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|||  | 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gaaaTCCCAG-C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2.38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GIPC3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220:2238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:||||  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ggaacTCTGG-A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4.27</w:t>
            </w:r>
          </w:p>
        </w:tc>
      </w:tr>
      <w:tr w:rsidR="004D55C4" w:rsidTr="00D624CF">
        <w:trPr>
          <w:jc w:val="center"/>
        </w:trPr>
        <w:tc>
          <w:tcPr>
            <w:tcW w:w="851" w:type="dxa"/>
          </w:tcPr>
          <w:p w:rsidR="004D55C4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novel_</w:t>
            </w:r>
          </w:p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mir_82</w:t>
            </w:r>
          </w:p>
        </w:tc>
        <w:tc>
          <w:tcPr>
            <w:tcW w:w="992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GIPC3</w:t>
            </w:r>
          </w:p>
        </w:tc>
        <w:tc>
          <w:tcPr>
            <w:tcW w:w="1111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3209:3228</w:t>
            </w:r>
          </w:p>
        </w:tc>
        <w:tc>
          <w:tcPr>
            <w:tcW w:w="5155" w:type="dxa"/>
          </w:tcPr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Query:    3' ggagaggaccaGGTCGAGGt 5'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                        |||||||| </w:t>
            </w:r>
          </w:p>
          <w:p w:rsidR="004D55C4" w:rsidRDefault="004D55C4" w:rsidP="00D624CF">
            <w:pPr>
              <w:autoSpaceDE w:val="0"/>
              <w:autoSpaceDN w:val="0"/>
              <w:rPr>
                <w:rFonts w:ascii="宋体" w:eastAsia="宋体" w:cs="宋体"/>
              </w:rPr>
            </w:pPr>
            <w:r>
              <w:rPr>
                <w:rFonts w:ascii="宋体" w:eastAsia="宋体" w:cs="宋体"/>
              </w:rPr>
              <w:t xml:space="preserve">   Ref:      5' cggagcccaacCCAGCTCCa 3'</w:t>
            </w:r>
          </w:p>
        </w:tc>
        <w:tc>
          <w:tcPr>
            <w:tcW w:w="680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134" w:type="dxa"/>
          </w:tcPr>
          <w:p w:rsidR="004D55C4" w:rsidRPr="003A5FF6" w:rsidRDefault="004D55C4" w:rsidP="00D624CF">
            <w:pPr>
              <w:autoSpaceDE w:val="0"/>
              <w:autoSpaceDN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FF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3A5FF6">
              <w:rPr>
                <w:rFonts w:ascii="Times New Roman" w:eastAsia="宋体" w:hAnsi="Times New Roman" w:cs="Times New Roman"/>
                <w:sz w:val="18"/>
                <w:szCs w:val="18"/>
              </w:rPr>
              <w:t>20.72</w:t>
            </w:r>
          </w:p>
        </w:tc>
      </w:tr>
    </w:tbl>
    <w:p w:rsidR="004D55C4" w:rsidRDefault="004D55C4" w:rsidP="004D55C4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:rsidR="004D55C4" w:rsidRPr="00B37728" w:rsidRDefault="004D55C4" w:rsidP="004D55C4">
      <w:pPr>
        <w:adjustRightInd/>
        <w:snapToGrid/>
        <w:spacing w:after="0"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7291E" w:rsidRPr="00EF571D" w:rsidRDefault="00B7291E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sectPr w:rsidR="00B7291E" w:rsidRPr="00EF571D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A42" w:rsidRDefault="001E0A42" w:rsidP="00A90C47">
      <w:pPr>
        <w:spacing w:after="0"/>
      </w:pPr>
      <w:r>
        <w:separator/>
      </w:r>
    </w:p>
  </w:endnote>
  <w:endnote w:type="continuationSeparator" w:id="0">
    <w:p w:rsidR="001E0A42" w:rsidRDefault="001E0A42" w:rsidP="00A90C4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A42" w:rsidRDefault="001E0A42" w:rsidP="00A90C47">
      <w:pPr>
        <w:spacing w:after="0"/>
      </w:pPr>
      <w:r>
        <w:separator/>
      </w:r>
    </w:p>
  </w:footnote>
  <w:footnote w:type="continuationSeparator" w:id="0">
    <w:p w:rsidR="001E0A42" w:rsidRDefault="001E0A42" w:rsidP="00A90C4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720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C3B"/>
    <w:rsid w:val="000426BB"/>
    <w:rsid w:val="000E6854"/>
    <w:rsid w:val="001E0A42"/>
    <w:rsid w:val="00286D87"/>
    <w:rsid w:val="002C0662"/>
    <w:rsid w:val="002C09F4"/>
    <w:rsid w:val="002D1D96"/>
    <w:rsid w:val="00310FEE"/>
    <w:rsid w:val="00323B43"/>
    <w:rsid w:val="003D37D8"/>
    <w:rsid w:val="00405DAF"/>
    <w:rsid w:val="004122B9"/>
    <w:rsid w:val="00426133"/>
    <w:rsid w:val="004358AB"/>
    <w:rsid w:val="0047751F"/>
    <w:rsid w:val="004D55C4"/>
    <w:rsid w:val="00504304"/>
    <w:rsid w:val="005262A9"/>
    <w:rsid w:val="00535F52"/>
    <w:rsid w:val="00543905"/>
    <w:rsid w:val="00556068"/>
    <w:rsid w:val="00562ABC"/>
    <w:rsid w:val="005C0B30"/>
    <w:rsid w:val="006731B2"/>
    <w:rsid w:val="00695B13"/>
    <w:rsid w:val="006B5180"/>
    <w:rsid w:val="006E1B55"/>
    <w:rsid w:val="00706B49"/>
    <w:rsid w:val="007526C8"/>
    <w:rsid w:val="007863C1"/>
    <w:rsid w:val="007C6973"/>
    <w:rsid w:val="007D2C93"/>
    <w:rsid w:val="00841D3F"/>
    <w:rsid w:val="008B7726"/>
    <w:rsid w:val="009A5B85"/>
    <w:rsid w:val="009C728B"/>
    <w:rsid w:val="00A54D71"/>
    <w:rsid w:val="00A90C47"/>
    <w:rsid w:val="00AB6DAD"/>
    <w:rsid w:val="00AD113B"/>
    <w:rsid w:val="00AE36C3"/>
    <w:rsid w:val="00B7291E"/>
    <w:rsid w:val="00C02E3A"/>
    <w:rsid w:val="00C90058"/>
    <w:rsid w:val="00CC6E11"/>
    <w:rsid w:val="00D31D50"/>
    <w:rsid w:val="00D344BB"/>
    <w:rsid w:val="00D46059"/>
    <w:rsid w:val="00D6029D"/>
    <w:rsid w:val="00D86C1B"/>
    <w:rsid w:val="00DA58EF"/>
    <w:rsid w:val="00E62697"/>
    <w:rsid w:val="00E677A6"/>
    <w:rsid w:val="00EE28AA"/>
    <w:rsid w:val="00EF571D"/>
    <w:rsid w:val="00F45751"/>
    <w:rsid w:val="00F70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0C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0C4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0C4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0C4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6E1B5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E28A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28A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73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436208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120579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0497">
                      <w:marLeft w:val="0"/>
                      <w:marRight w:val="37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93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9447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131426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1</TotalTime>
  <Pages>3</Pages>
  <Words>912</Words>
  <Characters>4989</Characters>
  <Application>Microsoft Office Word</Application>
  <DocSecurity>0</DocSecurity>
  <Lines>77</Lines>
  <Paragraphs>36</Paragraphs>
  <ScaleCrop>false</ScaleCrop>
  <Company/>
  <LinksUpToDate>false</LinksUpToDate>
  <CharactersWithSpaces>5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rx</cp:lastModifiedBy>
  <cp:revision>32</cp:revision>
  <dcterms:created xsi:type="dcterms:W3CDTF">2008-09-11T17:20:00Z</dcterms:created>
  <dcterms:modified xsi:type="dcterms:W3CDTF">2020-07-25T02:22:00Z</dcterms:modified>
</cp:coreProperties>
</file>